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keepNext w:val="true"/>
        <w:keepLines w:val="false"/>
        <w:widowControl/>
        <w:pBdr/>
        <w:shd w:val="clear" w:fill="auto"/>
        <w:spacing w:lineRule="auto" w:line="240" w:before="0" w:after="200"/>
        <w:ind w:hanging="0" w:left="0" w:right="0"/>
        <w:jc w:val="center"/>
        <w:rPr>
          <w:rFonts w:ascii="Arial" w:hAnsi="Arial" w:eastAsia="Arial" w:cs="Arial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</w:pPr>
      <w:bookmarkStart w:id="0" w:name="_heading=h.gjdgxs"/>
      <w:bookmarkEnd w:id="0"/>
      <w:r>
        <w:rPr>
          <w:rFonts w:eastAsia="Arial" w:cs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  <w:t xml:space="preserve">Table S1 All bird species detected in Jardin during the two sampling seasons. E, endemic; NE, near-endemic. LC, Least concern. NT, Near-threatened; VU, Vulnerable. </w:t>
      </w:r>
      <w:r>
        <w:rPr>
          <w:sz w:val="20"/>
          <w:szCs w:val="20"/>
        </w:rPr>
        <w:t>A</w:t>
      </w:r>
      <w:r>
        <w:rPr>
          <w:rFonts w:eastAsia="Arial" w:cs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  <w:t>sterisk depicts the species that were modeled.</w:t>
      </w:r>
    </w:p>
    <w:tbl>
      <w:tblPr>
        <w:tblStyle w:val="Table1"/>
        <w:tblW w:w="8940" w:type="dxa"/>
        <w:jc w:val="left"/>
        <w:tblInd w:w="-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00"/>
      </w:tblPr>
      <w:tblGrid>
        <w:gridCol w:w="1230"/>
        <w:gridCol w:w="1305"/>
        <w:gridCol w:w="1439"/>
        <w:gridCol w:w="1321"/>
        <w:gridCol w:w="914"/>
        <w:gridCol w:w="796"/>
        <w:gridCol w:w="1034"/>
        <w:gridCol w:w="900"/>
      </w:tblGrid>
      <w:tr>
        <w:trPr>
          <w:tblHeader w:val="true"/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Order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Family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Scientific Name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English Common Nam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Endemism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UICN Category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Forest Dependenc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ed species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all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rac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Ortalis columbian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ombian Chachalac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all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Odontopho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Odontophorus hyperythr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hestnut Wood-Quail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atagioenas fasciat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and-tailed Pigeon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atagioenas cayennens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le-vented Pigeon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atagioenas subvinace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uddy Pigeon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Leptotila verreaux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hite-tipped Dov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Zenaida auriculat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ared Dov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olumbina minut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lain-breasted Ground Dov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lumb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olumbina talpacot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uddy Ground Dov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ucul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uc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rotophaga an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mooth-billed Ani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ucul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uc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iaya cayan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quirrel Cuckoo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teatornith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teatornith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teatornis caripens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Oilbi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yctibi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yctibi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yctibius grise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mmon Potoo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aprimulg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aprimulg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yctidromus albicol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mmon Pauraqu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treptoprocne rutil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hestnut-collared Swif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treptoprocne zonar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hite-collared Swif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anyptila cayennens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esser Swallow-tailed Swif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Florisuga mellivor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hite-necked Jacobin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haethornis guy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reen Hermi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olibri cyano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reen Violetea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olibri coruscan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parkling Violetea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nthracothorax nigricol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-throated Mango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delomyia melanogeny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peckled Hummingbi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glaiocercus kingi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ong-tailed Sylph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aplophaedia aureliae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reenish Puffleg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oeligena coeligen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ronzy Inc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Ocreatus underwoodi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ooted Racket-tail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haetocercus mulsant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hite-bellied Woodsta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hlorostilbon melanorhynch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estern Emeral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aucerottia saucerotte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teely-vented Hummingbi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mazilia tzacatl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ufous-tailed Hummingbi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od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c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ranomitra franciae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ndean Emeral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ru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al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ardirallus nigrican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ish Rail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haradri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haradri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Vanellus chilens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outhern Lapwing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elecan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rde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Bubulcus ib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attle Egr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athart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athart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oragyps atr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 Vultur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athart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athart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athartes aur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urkey Vultur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cipit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cipit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hondrohierax uncin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ook-billed Kit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cipit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cipit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pizaetus tyrann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 Hawk-Eagl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cipit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cipit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arpagus bident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ouble-toothed Kit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cipit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cipit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Rupornis magnirostr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oadside Hawk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cipit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cipit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Geranoaetus albicaud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hite-tailed Hawk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cipit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cipit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Buteo brachyur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hort-tailed Hawk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trig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trig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egascops cholib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pical Screech-Owl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raci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omot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omotus aequatoria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ndean Motmo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raci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lcedi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egaceryle torquat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inged Kingfish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albul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ucco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alacoptila mystaca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oustached Puffbi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apito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Eubucco bourcieri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ed-headed Barb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amphast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ulacorhynchus albivitt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merald Toucan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amphast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ulacorhynchus haematopyg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rimson-rumped Toucan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icumnus olivace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Olivaceous Picul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icumnus granadens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rayish Picul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elanerpes formicivor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orn Woodpeck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elanerpes rubricapill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ed-crowned Woodpeck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Dryobates fumig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moky-brown Woodpeck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Dryocopus line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ineated Woodpeck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olaptes rubiginos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olden-olive Woodpeck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c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olaptes punctigul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pot-breasted Woodpeck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alcon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alco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erpetotheres cachinnan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aughing Falcon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alcon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alco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aracara planc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rested Caracar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alcon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alco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ilvago chimachim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llow-headed Caracar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sitta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sittac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ionus chalcopter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ronze-winged Parro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sitta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sittac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Ognorhynchus icterot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llow-eared Parro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U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sittac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sittac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sittacara wagler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carlet-fronted Parake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amnop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hamnophilus multistri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ar-crested Antshrik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amnop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Dysithamnus menta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lain Antvireo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amnophi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ercomacroides parker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ker's Antbi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rallari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Grallaria guatimalens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caled Antpitt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rallari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Grallaria ruficapill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hestnut-crowned Antpitt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urnari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Dendrocincla fuliginos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lain-brown Woodcreep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urnari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Lepidocolaptes souleyeti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treak-headed Woodcreep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urnari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Lepidocolaptes lacrymiger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ontane Woodcreep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urnari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Xenops rutilan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treaked Xenops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urnari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Lochmias nematur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harp-tailed Streamcreep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urnari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nabacerthia striaticol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ontane Foliage-glean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urnari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ranioleuca erythrop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ed-faced Spinetail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urnari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ynallaxis albescen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le-breasted Spinetail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urnari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ynallaxis azarae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zara's Spinetail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hyllomyias griseicep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ooty-headed Tyrannul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hyllomyias nigrocapill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-capped Tyrannul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hyllomyias cinereicep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shy-headed Tyrannul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hyllomyias plumbeicep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lumbeous-crowned Tyrannul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Elaenia flavogaster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llow-bellied Elaeni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Elaenia frantzi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ountain Elaeni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amptostoma obsoletum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outhern Beardless-Tyrannul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erpophaga cinere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orrent Tyrannul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Zimmerius chrysop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olden-faced Tyrannule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ionectes striaticol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treak-necked Flycatch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ionectes oleagine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Ochre-bellied Flycatch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Leptopogon superciliar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laty-capped Flycatch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Leptopogon rufipec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ufous-breasted Flycatch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odirostrum cinereum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mmon Tody-Flycatch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olmomyias sulphurescen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llow-olive Flycatch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ontopus fumig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moke-colored Pewe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ontopus viren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astern Wood-Pewe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ontopus cinere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pical Pewe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ayornis nigrican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 Phoeb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achetornis rixos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attle Tyran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yiozetetes cayanens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usty-margined Flycatch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itangus sulphur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reat Kiskade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yiodynastes macul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treaked Flycatch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yiodynastes hemichrys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olden-bellied Flycatch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yrannus melancholic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pical Kingbi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yrannus tyrann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astern Kingbi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yiarchus tuberculifer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usky-capped Flycatch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yiarchus apica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pical Flycatch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yran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yiarchus cephalote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le-edged Flycatch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ting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Rupicola peruvian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ndean Cock-of-the-rock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ip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achaeropterus striol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triolated Manakin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ity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achyramphus versicolor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arred Beca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ity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achyramphus ruf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inereous Beca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ity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achyramphus polychopter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hite-winged Beca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ireo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yclarhis nigrirostr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-billed Peppershrik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ireo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Vireo leucophry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rown-capped Vireo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ireo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Vireo chiv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hivi Vireo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ireo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Vireo olivace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ed-eyed Vireo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rv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yanocorax affin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-chested Jay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orv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yanocorax ynca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reen Jay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irundi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ygochelidon cyanoleuc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ue-and-white Swallow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irundin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telgidopteryx ruficol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outhern Rough-winged Swallow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glodyt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roglodytes aedon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ouse Wren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glodyt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heugopedius mystaca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hiskered Wren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glodyt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antorchilus nigricapill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ay Wren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glodyt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enicorhina leucostict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hite-breasted Wood-Wren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glodyt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enicorhina leucophry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ray-breasted Wood-Wren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inc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inclus leucocephal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hite-capped Dipp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urd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yadestes ralloide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ndean Solitair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urd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atharus aurantiirostr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Orange-billed Nightingale-Thrush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urd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atharus ustul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wainson's Thrush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urd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urdus gray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lay-colored Thrush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urd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urdus ignobi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-billed Thrush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im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imus gilv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pical Mockingbi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ringil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pinus xanthogastr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llow-bellied Siskin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ringil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pinus psaltri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esser Goldfinch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ringil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Euphonia laniirostr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ick-billed Euphoni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ringil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hlorophonia cyanocephal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olden-rumped Euphoni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ringil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Euphonia xanthogaster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Orange-bellied Euphoni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ringil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hlorophonia cyane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ue-naped Chlorophoni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ringil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hlorophonia pyrrhophry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hestnut-breasted Chlorophoni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el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rremonops conirostr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-striped Sparrow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el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rremon brunneinuch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hestnut-capped Brushfinch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el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Zonotrichia capens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ufous-collared Sparrow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el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tlapetes albinuch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hite-naped Brushfinch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Icte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sarocolius angustifron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usset-backed Oropendol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Icte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sarocolius decuman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rested Oropendol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Icte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acicus uropygia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carlet-rumped Caciqu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Icte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Icterus chrysater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llow-backed Oriol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Icte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olothrus oryzivor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iant Cowbi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Icte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olothrus bonariens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hiny Cowbird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Icter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ypopyrrhus pyrohypogaster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ed-bellied Grackle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U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niotilta vari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-and-white Warbl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Leiothlypis peregrin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ennessee Warbl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Geothlypis philadelphi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ourning Warbl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etophaga ruticill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merican Redstar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etophaga pitiayum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ropical Parula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etophaga fusc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burnian Warbl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etophaga petechi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llow Warbl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yiothlypis fulvicaud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uff-rumped Warbl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yiothlypis coronat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usset-crowned Warbl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Basileuterus culicivor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olden-crowned Warbl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Basileuterus tristri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ee-striped Warbl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u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yioborus mini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late-throated Redstar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ardinal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iranga flav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epatic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ericossypha albocristat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hite-capped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U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emithraupis guir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uira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icalis flaveol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affron Finch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Diglossa sittoide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usty Flowerpierc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Volatinia jacarin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ue-black Grassqui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achyphonus ruf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White-lined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Ramphocelus dimidia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rimson-backed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Ramphocelus flammiger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Flame-rumped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porophila funere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ick-billed Seed-Finch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porophila crassirostr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arge-billed Seed-Finch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porophila intermedi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ray Seedeat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porophila luctuos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-and-white Seedeat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porophila nigricol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llow-bellied Seedeat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altator maxim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uff-throated Saltato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altator atripenn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-winged Saltato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altator striatipect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treaked Saltato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¨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oereba flaveol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ananaqui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iaris olivace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llow-faced Grassquit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nisognathus somptuos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ue-winged Mountain-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tilpnia heinei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ack-capped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tilpnia vitriolin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crub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tilpnia cyanicoll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ue-necked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angara nigroviridi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eryl-spangled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angara labradoride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etallic-green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angara gyrol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ay-headed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52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angara xanthocephala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affron-crowned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angara arth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olden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hraupis episcopus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ue-gray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sseriform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Thraupida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Thraupis palmarum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lm Tanager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</w:tbl>
    <w:p>
      <w:pPr>
        <w:pStyle w:val="normal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rPr>
          <w:sz w:val="24"/>
          <w:szCs w:val="24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auto"/>
    <w:pitch w:val="variable"/>
  </w:font>
  <w:font w:name="Liberation Sans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hyphenationZone w:val="0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rsid w:val="00ad3492"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paragraph" w:styleId="Heading1">
    <w:name w:val="heading 1"/>
    <w:basedOn w:val="normal1"/>
    <w:next w:val="normal1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132ba0"/>
    <w:rPr>
      <w:sz w:val="16"/>
      <w:szCs w:val="16"/>
    </w:rPr>
  </w:style>
  <w:style w:type="character" w:styleId="TextocomentarioCar" w:customStyle="1">
    <w:name w:val="Texto comentario Car"/>
    <w:basedOn w:val="DefaultParagraphFont"/>
    <w:uiPriority w:val="99"/>
    <w:semiHidden/>
    <w:qFormat/>
    <w:rsid w:val="00132ba0"/>
    <w:rPr>
      <w:sz w:val="20"/>
      <w:szCs w:val="20"/>
    </w:rPr>
  </w:style>
  <w:style w:type="character" w:styleId="AsuntodelcomentarioCar" w:customStyle="1">
    <w:name w:val="Asunto del comentario Car"/>
    <w:basedOn w:val="TextocomentarioCar"/>
    <w:link w:val="annotationsubject"/>
    <w:uiPriority w:val="99"/>
    <w:semiHidden/>
    <w:qFormat/>
    <w:rsid w:val="00132b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3492"/>
    <w:rPr>
      <w:color w:themeColor="hyperlink" w:val="0000FF"/>
      <w:u w:val="single"/>
    </w:rPr>
  </w:style>
  <w:style w:type="character" w:styleId="Enlacedelndice">
    <w:name w:val="Enlace del índice"/>
    <w:qFormat/>
    <w:rPr/>
  </w:style>
  <w:style w:type="paragraph" w:styleId="Ttulo">
    <w:name w:val="Título"/>
    <w:basedOn w:val="normal1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1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1"/>
    <w:next w:val="normal1"/>
    <w:uiPriority w:val="35"/>
    <w:unhideWhenUsed/>
    <w:qFormat/>
    <w:rsid w:val="003c7725"/>
    <w:pPr>
      <w:spacing w:lineRule="auto" w:line="240" w:before="0" w:after="200"/>
    </w:pPr>
    <w:rPr>
      <w:i/>
      <w:iCs/>
      <w:color w:themeColor="text2" w:val="1F497D"/>
      <w:sz w:val="18"/>
      <w:szCs w:val="18"/>
    </w:rPr>
  </w:style>
  <w:style w:type="paragraph" w:styleId="ndice">
    <w:name w:val="Índice"/>
    <w:basedOn w:val="normal1"/>
    <w:qFormat/>
    <w:pPr>
      <w:suppressLineNumbers/>
    </w:pPr>
    <w:rPr>
      <w:rFonts w:cs="Lucida Sans"/>
    </w:rPr>
  </w:style>
  <w:style w:type="paragraph" w:styleId="normal1" w:default="1">
    <w:name w:val="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zh-CN" w:bidi="hi-IN"/>
    </w:rPr>
  </w:style>
  <w:style w:type="paragraph" w:styleId="Title">
    <w:name w:val="Title"/>
    <w:basedOn w:val="normal1"/>
    <w:next w:val="normal1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1"/>
    <w:link w:val="TextocomentarioCar"/>
    <w:uiPriority w:val="99"/>
    <w:semiHidden/>
    <w:unhideWhenUsed/>
    <w:rsid w:val="00132ba0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AsuntodelcomentarioCar"/>
    <w:uiPriority w:val="99"/>
    <w:semiHidden/>
    <w:unhideWhenUsed/>
    <w:qFormat/>
    <w:rsid w:val="00132ba0"/>
    <w:pPr/>
    <w:rPr>
      <w:b/>
      <w:bCs/>
    </w:rPr>
  </w:style>
  <w:style w:type="paragraph" w:styleId="TableofFigures">
    <w:name w:val="table of figures"/>
    <w:basedOn w:val="normal1"/>
    <w:next w:val="normal1"/>
    <w:uiPriority w:val="99"/>
    <w:unhideWhenUsed/>
    <w:rsid w:val="00ad3492"/>
    <w:pPr/>
    <w:rPr/>
  </w:style>
  <w:style w:type="paragraph" w:styleId="Revision">
    <w:name w:val="Revision"/>
    <w:uiPriority w:val="99"/>
    <w:semiHidden/>
    <w:qFormat/>
    <w:rsid w:val="00660ecf"/>
    <w:pPr>
      <w:widowControl/>
      <w:suppressAutoHyphens w:val="true"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numbering" w:styleId="Ningunalista" w:default="1">
    <w:name w:val="Ninguna lista"/>
    <w:uiPriority w:val="99"/>
    <w:semiHidden/>
    <w:unhideWhenUsed/>
    <w:qFormat/>
  </w:style>
  <w:style w:type="table" w:default="1" w:styleId="TableNormal">
    <w:name w:val="Table Normal"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iI469axoadAXE9qqxqmkOXvgPQRQ==">CgMxLjAyCGguZ2pkZ3hzMgloLjMwajB6bGwyDmguNTIydXh1Y2g4eGs1MgloLjFmb2I5dGUyDmguYnp0YWNsbzF6aHA3MgloLjN6bnlzaDcyCWguMmV0OTJwMDIIaC50eWpjd3QyCWguM2R5NnZrbTIJaC4xdDNoNXNmMgloLjRkMzRvZzg4AHIhMUI4bVRrM3ZPWE1Ybl9BRVhLVjJZeGVCNWhfd0dFbHl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8.4.2$Windows_X86_64 LibreOffice_project/bb3cfa12c7b1bf994ecc5649a80400d06cd71002</Application>
  <AppVersion>15.0000</AppVersion>
  <Pages>9</Pages>
  <Words>1858</Words>
  <Characters>13065</Characters>
  <CharactersWithSpaces>13487</CharactersWithSpaces>
  <Paragraphs>143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9T03:42:00Z</dcterms:created>
  <dc:creator>user</dc:creator>
  <dc:description/>
  <dc:language>es-CO</dc:language>
  <cp:lastModifiedBy/>
  <dcterms:modified xsi:type="dcterms:W3CDTF">2025-02-20T12:28:44Z</dcterms:modified>
  <cp:revision>1</cp:revision>
  <dc:subject/>
  <dc:title/>
</cp:coreProperties>
</file>